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1EE" w:rsidRPr="00A7477A" w:rsidRDefault="00D306E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7477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101EE" w:rsidRPr="00A7477A">
        <w:rPr>
          <w:rFonts w:ascii="Times New Roman" w:hAnsi="Times New Roman" w:cs="Times New Roman"/>
          <w:b/>
          <w:sz w:val="20"/>
          <w:szCs w:val="20"/>
        </w:rPr>
        <w:t>Table S1.</w:t>
      </w:r>
      <w:proofErr w:type="gramEnd"/>
      <w:r w:rsidR="000101EE" w:rsidRPr="00A7477A">
        <w:rPr>
          <w:rFonts w:ascii="Times New Roman" w:hAnsi="Times New Roman" w:cs="Times New Roman"/>
          <w:sz w:val="20"/>
          <w:szCs w:val="20"/>
        </w:rPr>
        <w:t xml:space="preserve"> </w:t>
      </w:r>
      <w:r w:rsidR="00A7477A" w:rsidRPr="00A7477A">
        <w:rPr>
          <w:rFonts w:ascii="Times New Roman" w:eastAsia="Calibri" w:hAnsi="Times New Roman" w:cs="Times New Roman"/>
          <w:sz w:val="20"/>
          <w:szCs w:val="20"/>
        </w:rPr>
        <w:t xml:space="preserve">Biochemical </w:t>
      </w:r>
      <w:r w:rsidR="00A7477A" w:rsidRPr="00A7477A">
        <w:rPr>
          <w:rFonts w:ascii="Times New Roman" w:eastAsia="Calibri" w:hAnsi="Times New Roman" w:cs="Times New Roman"/>
          <w:sz w:val="20"/>
          <w:szCs w:val="20"/>
        </w:rPr>
        <w:t>parameters</w:t>
      </w:r>
    </w:p>
    <w:tbl>
      <w:tblPr>
        <w:tblW w:w="5000" w:type="pct"/>
        <w:tblLook w:val="04A0"/>
      </w:tblPr>
      <w:tblGrid>
        <w:gridCol w:w="2155"/>
        <w:gridCol w:w="1712"/>
        <w:gridCol w:w="2174"/>
        <w:gridCol w:w="2194"/>
        <w:gridCol w:w="1007"/>
      </w:tblGrid>
      <w:tr w:rsidR="000101EE" w:rsidRPr="00595F0A" w:rsidTr="00A7477A">
        <w:trPr>
          <w:trHeight w:val="300"/>
        </w:trPr>
        <w:tc>
          <w:tcPr>
            <w:tcW w:w="11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01EE" w:rsidRPr="00595F0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1EE" w:rsidRPr="00595F0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01EE" w:rsidRPr="00595F0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orkshire terrier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01EE" w:rsidRPr="00595F0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rado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101EE" w:rsidRPr="00595F0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1EE" w:rsidRPr="00595F0A" w:rsidTr="00A7477A">
        <w:trPr>
          <w:trHeight w:val="300"/>
        </w:trPr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oup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week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an (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an (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01EE" w:rsidRPr="00E90C27" w:rsidRDefault="00A7477A" w:rsidP="00A74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tal </w:t>
            </w:r>
            <w:r w:rsidR="00A7477A"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g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3.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1.9, 55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5 (47.9, 51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8 (50.3, 55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2 (49.7, 5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3.1, 57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1 (51.6, 54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4 (54.8, 57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0 (51.4, 54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5 (55.7, 59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4 (53.7, 57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0101EE" w:rsidRPr="00595F0A" w:rsidTr="00F30924">
        <w:trPr>
          <w:trHeight w:val="300"/>
        </w:trPr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bumin (g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3 (26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8.54)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15 (23.7, 26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4 (25.6, 29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89 (25.5, 28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 (27.7, 30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28 (26.9, 29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6 (28.4, 30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5 (26.1, 29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 (29.3, 32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8 (27.6, 30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sph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 (2.3, 2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, 3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 (2.2, 2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, 3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 (1.7, 2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2.5, 2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(1.4, 1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 (2.0, 2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 (1.2, 1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 (1.5, 1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477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T (U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, 27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 (1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2 (23.7, 31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 (26.8, 34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 (26.9, 37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101EE" w:rsidRPr="00595F0A" w:rsidTr="00F30924">
        <w:trPr>
          <w:trHeight w:val="300"/>
        </w:trPr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A7477A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7477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T (U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2.7, 29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 (25.3, 37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4, 30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2 (26.7, 34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2 (24.5, 32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cium (</w:t>
            </w:r>
            <w:r w:rsidRPr="00E90C27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GB"/>
              </w:rPr>
              <w:t>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l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 (2.8, 3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, 2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 (2.6, 2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2.6, 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(2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2.5, 2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2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lesterol 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 (4.5, 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 (4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7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 (5.4, 7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 (5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 (4.6, 6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 (5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4.3, 6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 (5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7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 (4.6, 6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 (5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7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ea 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(2.4, 4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(2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4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 (2.3, 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 (4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 (3.7, 5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4.3, 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 (4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 (4.5, 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 (6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eatine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 (38.2, 45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3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4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8 (38.4, 47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5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9 (54.8, 65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 (62.4, 74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9 (64.7, 77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glycerides 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 (0.5, 0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0.4, 0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0.4, 0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0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0.4, 0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4, 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3, 0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0101EE" w:rsidRPr="00595F0A" w:rsidTr="00F30924">
        <w:trPr>
          <w:trHeight w:val="30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P (U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.7 (116.3, 156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.6, 154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.0 (84.3, 123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8 (76.6, 103.1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6 (53.2, 71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 (32.0, 43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cose (</w:t>
            </w:r>
            <w:proofErr w:type="spellStart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14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 (6.2, 6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18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 (6.1, 7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5. 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6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 (5.9, 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(5.6, 6.2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101EE" w:rsidRPr="00595F0A" w:rsidTr="00F30924">
        <w:trPr>
          <w:trHeight w:val="300"/>
        </w:trPr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6, 6.3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E90C27" w:rsidRDefault="000101EE" w:rsidP="00F3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  <w:r w:rsidRPr="00E90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1EE" w:rsidRPr="00395FDD" w:rsidRDefault="000101EE" w:rsidP="00F30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5FD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bookmarkStart w:id="0" w:name="_GoBack"/>
            <w:bookmarkEnd w:id="0"/>
          </w:p>
        </w:tc>
      </w:tr>
    </w:tbl>
    <w:p w:rsidR="000101EE" w:rsidRPr="00A7477A" w:rsidRDefault="000101EE">
      <w:pPr>
        <w:rPr>
          <w:rFonts w:ascii="Times New Roman" w:hAnsi="Times New Roman" w:cs="Times New Roman"/>
          <w:sz w:val="16"/>
          <w:szCs w:val="16"/>
        </w:rPr>
      </w:pPr>
    </w:p>
    <w:p w:rsidR="00D306E1" w:rsidRPr="00A7477A" w:rsidRDefault="00E90C27">
      <w:pPr>
        <w:rPr>
          <w:rFonts w:ascii="Times New Roman" w:hAnsi="Times New Roman" w:cs="Times New Roman"/>
          <w:sz w:val="16"/>
          <w:szCs w:val="16"/>
        </w:rPr>
      </w:pPr>
      <w:r w:rsidRPr="00A7477A">
        <w:rPr>
          <w:rFonts w:ascii="Times New Roman" w:hAnsi="Times New Roman" w:cs="Times New Roman"/>
          <w:sz w:val="16"/>
          <w:szCs w:val="16"/>
        </w:rPr>
        <w:t xml:space="preserve">ALT: </w:t>
      </w:r>
      <w:proofErr w:type="spellStart"/>
      <w:r w:rsidRPr="00A7477A">
        <w:rPr>
          <w:rFonts w:ascii="Times New Roman" w:hAnsi="Times New Roman" w:cs="Times New Roman"/>
          <w:sz w:val="16"/>
          <w:szCs w:val="16"/>
        </w:rPr>
        <w:t>alanine</w:t>
      </w:r>
      <w:proofErr w:type="spellEnd"/>
      <w:r w:rsidRPr="00A7477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7477A">
        <w:rPr>
          <w:rFonts w:ascii="Times New Roman" w:hAnsi="Times New Roman" w:cs="Times New Roman"/>
          <w:sz w:val="16"/>
          <w:szCs w:val="16"/>
        </w:rPr>
        <w:t>aminotransferase</w:t>
      </w:r>
      <w:proofErr w:type="spellEnd"/>
      <w:r w:rsidRPr="00A7477A">
        <w:rPr>
          <w:rFonts w:ascii="Times New Roman" w:hAnsi="Times New Roman" w:cs="Times New Roman"/>
          <w:sz w:val="16"/>
          <w:szCs w:val="16"/>
        </w:rPr>
        <w:t xml:space="preserve">, </w:t>
      </w:r>
      <w:r w:rsidR="00782FE3" w:rsidRPr="00A7477A">
        <w:rPr>
          <w:rFonts w:ascii="Times New Roman" w:hAnsi="Times New Roman" w:cs="Times New Roman"/>
          <w:sz w:val="16"/>
          <w:szCs w:val="16"/>
        </w:rPr>
        <w:t xml:space="preserve">AST: </w:t>
      </w:r>
      <w:proofErr w:type="spellStart"/>
      <w:r w:rsidRPr="00A7477A">
        <w:rPr>
          <w:rFonts w:ascii="Times New Roman" w:hAnsi="Times New Roman" w:cs="Times New Roman"/>
          <w:sz w:val="16"/>
          <w:szCs w:val="16"/>
        </w:rPr>
        <w:t>aspartate</w:t>
      </w:r>
      <w:proofErr w:type="spellEnd"/>
      <w:r w:rsidRPr="00A7477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7477A">
        <w:rPr>
          <w:rFonts w:ascii="Times New Roman" w:hAnsi="Times New Roman" w:cs="Times New Roman"/>
          <w:sz w:val="16"/>
          <w:szCs w:val="16"/>
        </w:rPr>
        <w:t>aminotransferase</w:t>
      </w:r>
      <w:proofErr w:type="spellEnd"/>
      <w:r w:rsidR="00782FE3" w:rsidRPr="00A7477A">
        <w:rPr>
          <w:rFonts w:ascii="Times New Roman" w:hAnsi="Times New Roman" w:cs="Times New Roman"/>
          <w:sz w:val="16"/>
          <w:szCs w:val="16"/>
        </w:rPr>
        <w:t xml:space="preserve">, ALP: Alkaline </w:t>
      </w:r>
      <w:proofErr w:type="spellStart"/>
      <w:r w:rsidR="00782FE3" w:rsidRPr="00A7477A">
        <w:rPr>
          <w:rFonts w:ascii="Times New Roman" w:hAnsi="Times New Roman" w:cs="Times New Roman"/>
          <w:sz w:val="16"/>
          <w:szCs w:val="16"/>
        </w:rPr>
        <w:t>phosphatase</w:t>
      </w:r>
      <w:proofErr w:type="spellEnd"/>
      <w:r w:rsidR="00782FE3" w:rsidRPr="00A7477A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C63E8E" w:rsidRPr="00A7477A" w:rsidRDefault="00782FE3">
      <w:pPr>
        <w:rPr>
          <w:rFonts w:ascii="Times New Roman" w:hAnsi="Times New Roman" w:cs="Times New Roman"/>
          <w:sz w:val="16"/>
          <w:szCs w:val="16"/>
        </w:rPr>
      </w:pPr>
      <w:r w:rsidRPr="00A7477A">
        <w:rPr>
          <w:rFonts w:ascii="Times New Roman" w:hAnsi="Times New Roman" w:cs="Times New Roman"/>
          <w:sz w:val="16"/>
          <w:szCs w:val="16"/>
        </w:rPr>
        <w:t xml:space="preserve">Asterisk indicates a significant difference between breeds, </w:t>
      </w:r>
      <w:r w:rsidR="00D306E1" w:rsidRPr="00A7477A">
        <w:rPr>
          <w:rFonts w:ascii="Times New Roman" w:hAnsi="Times New Roman" w:cs="Times New Roman"/>
          <w:i/>
          <w:sz w:val="16"/>
          <w:szCs w:val="16"/>
        </w:rPr>
        <w:t>P</w:t>
      </w:r>
      <w:r w:rsidRPr="00A7477A">
        <w:rPr>
          <w:rFonts w:ascii="Times New Roman" w:hAnsi="Times New Roman" w:cs="Times New Roman"/>
          <w:sz w:val="16"/>
          <w:szCs w:val="16"/>
        </w:rPr>
        <w:t xml:space="preserve">&lt;0.05.  </w:t>
      </w:r>
    </w:p>
    <w:p w:rsidR="00782FE3" w:rsidRPr="00E90C27" w:rsidRDefault="00782FE3">
      <w:pPr>
        <w:rPr>
          <w:rFonts w:ascii="Times New Roman" w:hAnsi="Times New Roman" w:cs="Times New Roman"/>
          <w:sz w:val="20"/>
          <w:szCs w:val="20"/>
        </w:rPr>
      </w:pPr>
    </w:p>
    <w:sectPr w:rsidR="00782FE3" w:rsidRPr="00E90C27" w:rsidSect="00F64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A64D48"/>
    <w:multiLevelType w:val="hybridMultilevel"/>
    <w:tmpl w:val="2D0C7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95F0A"/>
    <w:rsid w:val="0000122C"/>
    <w:rsid w:val="000101EE"/>
    <w:rsid w:val="00033808"/>
    <w:rsid w:val="00130F2D"/>
    <w:rsid w:val="00313412"/>
    <w:rsid w:val="00383399"/>
    <w:rsid w:val="00395FDD"/>
    <w:rsid w:val="004C566F"/>
    <w:rsid w:val="004D569D"/>
    <w:rsid w:val="00595F0A"/>
    <w:rsid w:val="00782FE3"/>
    <w:rsid w:val="0079334D"/>
    <w:rsid w:val="007F4B7D"/>
    <w:rsid w:val="008107A8"/>
    <w:rsid w:val="009D3279"/>
    <w:rsid w:val="00A710BD"/>
    <w:rsid w:val="00A7477A"/>
    <w:rsid w:val="00A87795"/>
    <w:rsid w:val="00AE0CDA"/>
    <w:rsid w:val="00B442EB"/>
    <w:rsid w:val="00C63E8E"/>
    <w:rsid w:val="00D306E1"/>
    <w:rsid w:val="00D476E4"/>
    <w:rsid w:val="00D907AF"/>
    <w:rsid w:val="00DC6AFF"/>
    <w:rsid w:val="00E90C27"/>
    <w:rsid w:val="00EB039D"/>
    <w:rsid w:val="00F56574"/>
    <w:rsid w:val="00F64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3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3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34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79334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334D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3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dc:description/>
  <cp:lastModifiedBy>Chris</cp:lastModifiedBy>
  <cp:revision>8</cp:revision>
  <dcterms:created xsi:type="dcterms:W3CDTF">2017-03-30T15:03:00Z</dcterms:created>
  <dcterms:modified xsi:type="dcterms:W3CDTF">2017-05-01T21:09:00Z</dcterms:modified>
</cp:coreProperties>
</file>